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647" w:type="dxa"/>
        <w:tblInd w:w="-814" w:type="dxa"/>
        <w:tblLayout w:type="fixed"/>
        <w:tblLook w:val="0400" w:firstRow="0" w:lastRow="0" w:firstColumn="0" w:lastColumn="0" w:noHBand="0" w:noVBand="1"/>
      </w:tblPr>
      <w:tblGrid>
        <w:gridCol w:w="236"/>
        <w:gridCol w:w="236"/>
        <w:gridCol w:w="1325"/>
        <w:gridCol w:w="500"/>
        <w:gridCol w:w="824"/>
        <w:gridCol w:w="501"/>
        <w:gridCol w:w="500"/>
        <w:gridCol w:w="824"/>
        <w:gridCol w:w="537"/>
        <w:gridCol w:w="96"/>
        <w:gridCol w:w="1361"/>
        <w:gridCol w:w="95"/>
        <w:gridCol w:w="656"/>
        <w:gridCol w:w="707"/>
        <w:gridCol w:w="500"/>
        <w:gridCol w:w="155"/>
        <w:gridCol w:w="1206"/>
        <w:gridCol w:w="226"/>
        <w:gridCol w:w="470"/>
        <w:gridCol w:w="893"/>
        <w:gridCol w:w="370"/>
        <w:gridCol w:w="100"/>
        <w:gridCol w:w="1261"/>
        <w:gridCol w:w="95"/>
        <w:gridCol w:w="1361"/>
        <w:gridCol w:w="599"/>
        <w:gridCol w:w="13"/>
      </w:tblGrid>
      <w:tr w:rsidR="007F239F" w14:paraId="0FCA4E0C" w14:textId="77777777" w:rsidTr="00F2791F">
        <w:trPr>
          <w:gridAfter w:val="1"/>
          <w:wAfter w:w="13" w:type="dxa"/>
          <w:trHeight w:val="241"/>
        </w:trPr>
        <w:tc>
          <w:tcPr>
            <w:tcW w:w="161" w:type="dxa"/>
          </w:tcPr>
          <w:p w14:paraId="7A807C0F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2445F5" w14:textId="77777777" w:rsidR="007F239F" w:rsidRDefault="007F239F" w:rsidP="00F2791F">
            <w:pPr>
              <w:ind w:right="-1341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09CA13E" w14:textId="77777777" w:rsidR="007F239F" w:rsidRDefault="007F239F" w:rsidP="00F2791F">
            <w:pPr>
              <w:ind w:right="-1341" w:hanging="6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pendent variable: CRP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3E2AE2D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RP 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A40C858" w14:textId="77777777" w:rsidR="007F239F" w:rsidRDefault="007F239F" w:rsidP="00F2791F">
            <w:pPr>
              <w:ind w:right="-402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47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252A332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74B9D18" w14:textId="77777777" w:rsidR="007F239F" w:rsidRDefault="007F239F" w:rsidP="00F2791F">
            <w:pPr>
              <w:ind w:right="-107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onderdonkii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AD652B9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B30551B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83DB4BE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shahi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24B9EE2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A1B3758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126EC61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obes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D473508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</w:tr>
      <w:tr w:rsidR="007F239F" w14:paraId="12E2C835" w14:textId="77777777" w:rsidTr="00F2791F">
        <w:trPr>
          <w:trHeight w:val="22"/>
        </w:trPr>
        <w:tc>
          <w:tcPr>
            <w:tcW w:w="161" w:type="dxa"/>
          </w:tcPr>
          <w:p w14:paraId="5F20E98A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4268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7C3924" w14:textId="77777777" w:rsidR="007F239F" w:rsidRDefault="007F239F" w:rsidP="00F2791F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3A8FE1D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 squared=0.33</w:t>
            </w:r>
          </w:p>
        </w:tc>
        <w:tc>
          <w:tcPr>
            <w:tcW w:w="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5293E75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1A4DD085" w14:textId="77777777" w:rsidR="007F239F" w:rsidRDefault="007F239F" w:rsidP="00F2791F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4532C4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R squared=0.36</w:t>
            </w:r>
          </w:p>
        </w:tc>
        <w:tc>
          <w:tcPr>
            <w:tcW w:w="6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7B968BD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3EF3E4D7" w14:textId="77777777" w:rsidR="007F239F" w:rsidRDefault="007F239F" w:rsidP="00F2791F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9EDF34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    R squared=0.35</w:t>
            </w:r>
          </w:p>
        </w:tc>
        <w:tc>
          <w:tcPr>
            <w:tcW w:w="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2E5923A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7C2787B8" w14:textId="77777777" w:rsidR="007F239F" w:rsidRDefault="007F239F" w:rsidP="00F2791F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8E9715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R squared=0.34</w:t>
            </w:r>
          </w:p>
        </w:tc>
        <w:tc>
          <w:tcPr>
            <w:tcW w:w="6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046B035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7F239F" w14:paraId="5E5648C9" w14:textId="77777777" w:rsidTr="00F2791F">
        <w:trPr>
          <w:trHeight w:val="22"/>
        </w:trPr>
        <w:tc>
          <w:tcPr>
            <w:tcW w:w="161" w:type="dxa"/>
          </w:tcPr>
          <w:p w14:paraId="212762C3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048D95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CB8768D" w14:textId="77777777" w:rsidR="007F239F" w:rsidRDefault="007F239F" w:rsidP="00F2791F">
            <w:pPr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BA8EEF0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AE366CC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0EB7275" w14:textId="77777777" w:rsidR="007F239F" w:rsidRDefault="007F239F" w:rsidP="00F2791F">
            <w:pPr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392BDE3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F8B569A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F862113" w14:textId="77777777" w:rsidR="007F239F" w:rsidRDefault="007F239F" w:rsidP="00F2791F">
            <w:pPr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7AF8230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3222C54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10B5188" w14:textId="77777777" w:rsidR="007F239F" w:rsidRDefault="007F239F" w:rsidP="00F2791F">
            <w:pPr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A439F07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F38BA78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</w:tr>
      <w:tr w:rsidR="007F239F" w14:paraId="60491F89" w14:textId="77777777" w:rsidTr="00F2791F">
        <w:trPr>
          <w:trHeight w:val="240"/>
        </w:trPr>
        <w:tc>
          <w:tcPr>
            <w:tcW w:w="161" w:type="dxa"/>
          </w:tcPr>
          <w:p w14:paraId="2F3333E4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5A88BE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ULTIPLE REGRESSION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3CD5D6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ression coefficient (β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E45366" w14:textId="77777777" w:rsidR="007F239F" w:rsidRDefault="007F239F" w:rsidP="00F2791F">
            <w:pPr>
              <w:ind w:left="-66" w:hanging="141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8605607" w14:textId="77777777" w:rsidR="007F239F" w:rsidRDefault="007F239F" w:rsidP="00F279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D152EA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ression coefficient (β)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66A4F6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3D355EC" w14:textId="77777777" w:rsidR="007F239F" w:rsidRDefault="007F239F" w:rsidP="00F279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940F6E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ression coefficient (β)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20E0DA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C5EE8A1" w14:textId="77777777" w:rsidR="007F239F" w:rsidRDefault="007F239F" w:rsidP="00F279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0F55BD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ression coefficient (β)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58E0D8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7B6863F" w14:textId="77777777" w:rsidR="007F239F" w:rsidRDefault="007F239F" w:rsidP="00F279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7F239F" w14:paraId="2E9F5AA9" w14:textId="77777777" w:rsidTr="00F2791F">
        <w:trPr>
          <w:trHeight w:val="92"/>
        </w:trPr>
        <w:tc>
          <w:tcPr>
            <w:tcW w:w="161" w:type="dxa"/>
          </w:tcPr>
          <w:p w14:paraId="704BC640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6C47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3B05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6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DD8F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39 to 6.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D309CA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5929F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89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B83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28 to -3.49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0D55F96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C0B5E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A33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.43 to 4.46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2F5E46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E471DD4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.66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1785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12 to -6.1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0A32A6D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7F239F" w14:paraId="7ABB968F" w14:textId="77777777" w:rsidTr="00F2791F">
        <w:trPr>
          <w:trHeight w:val="83"/>
        </w:trPr>
        <w:tc>
          <w:tcPr>
            <w:tcW w:w="161" w:type="dxa"/>
          </w:tcPr>
          <w:p w14:paraId="3265CEAD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B68F0E" w14:textId="77777777" w:rsidR="007F239F" w:rsidRDefault="007F239F" w:rsidP="00F2791F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9AB526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243AF6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 to 0.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F6C62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1BED3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68B2F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 to 0.0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59A6B952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2067D6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3C6FE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 to 0.05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539DF82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4637C6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D6A2F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 to 0.0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43359C57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7F239F" w14:paraId="4EEC7470" w14:textId="77777777" w:rsidTr="00F2791F">
        <w:trPr>
          <w:trHeight w:val="300"/>
        </w:trPr>
        <w:tc>
          <w:tcPr>
            <w:tcW w:w="161" w:type="dxa"/>
          </w:tcPr>
          <w:p w14:paraId="098BEDCE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A312" w14:textId="77777777" w:rsidR="007F239F" w:rsidRDefault="007F239F" w:rsidP="00F2791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2BBF7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9EB8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 to 4.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D129DDD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ED06C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8E5B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4 to 4.4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1383212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E59D81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23D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2 to 4.48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0E40856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720902D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EC61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to 5.5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D4443DE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7F239F" w14:paraId="1C0C63BE" w14:textId="77777777" w:rsidTr="00F2791F">
        <w:trPr>
          <w:trHeight w:val="300"/>
        </w:trPr>
        <w:tc>
          <w:tcPr>
            <w:tcW w:w="161" w:type="dxa"/>
          </w:tcPr>
          <w:p w14:paraId="603BCFE4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A34A8C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ease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6FCC35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F9BDBB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 to 3.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F09CC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BB6339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DA4EE1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 to 3.3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24111164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D4E259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FC52F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 to 3.45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2D069C87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AFAAA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31B62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 to 3.4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3D26FED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7F239F" w14:paraId="44346111" w14:textId="77777777" w:rsidTr="00F2791F">
        <w:trPr>
          <w:trHeight w:val="15"/>
        </w:trPr>
        <w:tc>
          <w:tcPr>
            <w:tcW w:w="161" w:type="dxa"/>
          </w:tcPr>
          <w:p w14:paraId="225B2261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991D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B804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3A0F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 to 0.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2BAA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FE6E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3D6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to 0.69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5737536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96460B2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82D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to 0.59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54DC3A6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3579FD4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70C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to 0.7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D41E67E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7F239F" w14:paraId="777332CA" w14:textId="77777777" w:rsidTr="00F2791F">
        <w:trPr>
          <w:trHeight w:val="15"/>
        </w:trPr>
        <w:tc>
          <w:tcPr>
            <w:tcW w:w="161" w:type="dxa"/>
          </w:tcPr>
          <w:p w14:paraId="287C953B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75B9EC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6A6323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69E55F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37 to 1.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913511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ADB8ED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9C1737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55337EE2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977F24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F55627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3FF6FA59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EEFC8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5B8D5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324AB7A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F239F" w14:paraId="64E6DA38" w14:textId="77777777" w:rsidTr="00F2791F">
        <w:trPr>
          <w:trHeight w:val="15"/>
        </w:trPr>
        <w:tc>
          <w:tcPr>
            <w:tcW w:w="161" w:type="dxa"/>
          </w:tcPr>
          <w:p w14:paraId="19705C08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6112" w14:textId="77777777" w:rsidR="007F239F" w:rsidRDefault="007F239F" w:rsidP="00F2791F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: BMI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B1EE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A864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 to 0.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CF42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8E30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6B65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2C6D216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0769261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346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11A4BB5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8D74BB2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EFE9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523AE6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F239F" w14:paraId="1790349A" w14:textId="77777777" w:rsidTr="00F2791F">
        <w:trPr>
          <w:trHeight w:val="15"/>
        </w:trPr>
        <w:tc>
          <w:tcPr>
            <w:tcW w:w="161" w:type="dxa"/>
          </w:tcPr>
          <w:p w14:paraId="074E7BA7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EA58F5" w14:textId="77777777" w:rsidR="007F239F" w:rsidRDefault="007F239F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sz w:val="16"/>
                <w:szCs w:val="16"/>
              </w:rPr>
              <w:t>onderdonkii</w:t>
            </w:r>
            <w:proofErr w:type="spellEnd"/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639E0D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B3138A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018587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6C5CAB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5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2BD0A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2 to -0.1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0AF184C5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7F4039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CFAF9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148EEDAC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40A877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8BB3ED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638244A4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F239F" w14:paraId="2CF608C7" w14:textId="77777777" w:rsidTr="00F2791F">
        <w:trPr>
          <w:trHeight w:val="15"/>
        </w:trPr>
        <w:tc>
          <w:tcPr>
            <w:tcW w:w="161" w:type="dxa"/>
          </w:tcPr>
          <w:p w14:paraId="123EB670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ACE6" w14:textId="77777777" w:rsidR="007F239F" w:rsidRDefault="007F239F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onderdonki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: BMI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AE99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0284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611D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4633C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3FDC8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to 0.1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BFADCF6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1FBA7A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A924B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3AB3A1C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AE12F7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6ECA1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510B4D4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F239F" w14:paraId="072CD20B" w14:textId="77777777" w:rsidTr="00F2791F">
        <w:trPr>
          <w:trHeight w:val="15"/>
        </w:trPr>
        <w:tc>
          <w:tcPr>
            <w:tcW w:w="161" w:type="dxa"/>
          </w:tcPr>
          <w:p w14:paraId="75BB7303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382730" w14:textId="77777777" w:rsidR="007F239F" w:rsidRDefault="007F239F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shahii</w:t>
            </w:r>
            <w:proofErr w:type="spellEnd"/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4421E6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D536A5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9E135D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598BD5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565B4C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4EF94242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6FBB0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67390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51 to -0.94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4B03F645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0B9366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22A432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6901DA9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F239F" w14:paraId="36202D41" w14:textId="77777777" w:rsidTr="00F2791F">
        <w:trPr>
          <w:trHeight w:val="15"/>
        </w:trPr>
        <w:tc>
          <w:tcPr>
            <w:tcW w:w="161" w:type="dxa"/>
          </w:tcPr>
          <w:p w14:paraId="5D82A006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F093" w14:textId="77777777" w:rsidR="007F239F" w:rsidRDefault="007F239F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shahi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: BMI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34E8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8BB7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A061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E8C39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D61829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D69B23C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AE7A3BA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81013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to 0.29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717A0DA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0827BD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5231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3AF461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F239F" w14:paraId="2A562D34" w14:textId="77777777" w:rsidTr="00F2791F">
        <w:trPr>
          <w:trHeight w:val="15"/>
        </w:trPr>
        <w:tc>
          <w:tcPr>
            <w:tcW w:w="161" w:type="dxa"/>
          </w:tcPr>
          <w:p w14:paraId="0B74F51A" w14:textId="77777777" w:rsidR="007F239F" w:rsidRDefault="007F239F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EB9BCC" w14:textId="77777777" w:rsidR="007F239F" w:rsidRDefault="007F239F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obesi</w:t>
            </w:r>
            <w:proofErr w:type="spellEnd"/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C4A12D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67FA70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FF7247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CFF49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E74D26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5C879427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4B84F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39E28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1BB46894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1CC231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52B622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2 to 7.0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4D21F23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7F239F" w14:paraId="5B3B1474" w14:textId="77777777" w:rsidTr="00F2791F">
        <w:trPr>
          <w:trHeight w:val="15"/>
        </w:trPr>
        <w:tc>
          <w:tcPr>
            <w:tcW w:w="21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FC15" w14:textId="77777777" w:rsidR="007F239F" w:rsidRDefault="007F239F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 xml:space="preserve">   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Alistipe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obes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: BMI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8373" w14:textId="77777777" w:rsidR="007F239F" w:rsidRDefault="007F239F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BA1B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63DE" w14:textId="77777777" w:rsidR="007F239F" w:rsidRDefault="007F239F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A0F1F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02D91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04E8C50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069ADC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3DA26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48B6EAE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421E453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124B4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 to 0.0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529AF68" w14:textId="77777777" w:rsidR="007F239F" w:rsidRDefault="007F239F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</w:tr>
    </w:tbl>
    <w:p w14:paraId="048C97A9" w14:textId="24D10D66" w:rsidR="007F239F" w:rsidRPr="00C740DD" w:rsidRDefault="007F239F" w:rsidP="007F239F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  <w:sectPr w:rsidR="007F239F" w:rsidRPr="00C740DD" w:rsidSect="007F239F">
          <w:pgSz w:w="16838" w:h="11906" w:orient="landscape"/>
          <w:pgMar w:top="567" w:right="1418" w:bottom="426" w:left="1418" w:header="709" w:footer="709" w:gutter="0"/>
          <w:pgNumType w:start="1"/>
          <w:cols w:space="720"/>
        </w:sectPr>
      </w:pPr>
      <w:r w:rsidRPr="00BF17AE">
        <w:rPr>
          <w:rFonts w:ascii="Times New Roman" w:eastAsia="Times New Roman" w:hAnsi="Times New Roman" w:cs="Times New Roman"/>
          <w:color w:val="000000"/>
        </w:rPr>
        <w:t xml:space="preserve">Data was presented as regression coefficient(β), confidence intervals (95%) and </w:t>
      </w:r>
      <w:r w:rsidRPr="0046205E">
        <w:rPr>
          <w:rFonts w:ascii="Times New Roman" w:eastAsia="Times New Roman" w:hAnsi="Times New Roman" w:cs="Times New Roman"/>
          <w:i/>
          <w:iCs/>
          <w:color w:val="000000"/>
        </w:rPr>
        <w:t xml:space="preserve">P </w:t>
      </w:r>
      <w:r w:rsidRPr="00BF17AE">
        <w:rPr>
          <w:rFonts w:ascii="Times New Roman" w:eastAsia="Times New Roman" w:hAnsi="Times New Roman" w:cs="Times New Roman"/>
          <w:color w:val="000000"/>
        </w:rPr>
        <w:t>values. Adjusted for age,</w:t>
      </w:r>
      <w:r w:rsidRPr="00BF17AE">
        <w:rPr>
          <w:sz w:val="20"/>
          <w:szCs w:val="20"/>
        </w:rPr>
        <w:t xml:space="preserve"> </w:t>
      </w:r>
      <w:r w:rsidRPr="00BF17AE">
        <w:rPr>
          <w:rFonts w:ascii="Times New Roman" w:eastAsia="Times New Roman" w:hAnsi="Times New Roman" w:cs="Times New Roman"/>
          <w:color w:val="000000"/>
        </w:rPr>
        <w:t xml:space="preserve">age, sex, disease, and the interaction between </w:t>
      </w:r>
      <w:proofErr w:type="spellStart"/>
      <w:r w:rsidRPr="00BF17AE">
        <w:rPr>
          <w:rFonts w:ascii="Times New Roman" w:eastAsia="Times New Roman" w:hAnsi="Times New Roman" w:cs="Times New Roman"/>
          <w:i/>
          <w:color w:val="000000"/>
        </w:rPr>
        <w:t>Alistipes</w:t>
      </w:r>
      <w:proofErr w:type="spellEnd"/>
      <w:r w:rsidRPr="00BF17AE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F17AE">
        <w:rPr>
          <w:rFonts w:ascii="Times New Roman" w:eastAsia="Times New Roman" w:hAnsi="Times New Roman" w:cs="Times New Roman"/>
          <w:i/>
          <w:color w:val="000000"/>
        </w:rPr>
        <w:t>Alistipes</w:t>
      </w:r>
      <w:proofErr w:type="spellEnd"/>
      <w:r w:rsidRPr="00BF17AE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F17AE">
        <w:rPr>
          <w:rFonts w:ascii="Times New Roman" w:eastAsia="Times New Roman" w:hAnsi="Times New Roman" w:cs="Times New Roman"/>
          <w:i/>
          <w:color w:val="000000"/>
        </w:rPr>
        <w:t>onderdonkii</w:t>
      </w:r>
      <w:proofErr w:type="spellEnd"/>
      <w:r w:rsidRPr="00BF17AE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F17AE">
        <w:rPr>
          <w:rFonts w:ascii="Times New Roman" w:eastAsia="Times New Roman" w:hAnsi="Times New Roman" w:cs="Times New Roman"/>
          <w:i/>
          <w:color w:val="000000"/>
        </w:rPr>
        <w:t>Alistipes</w:t>
      </w:r>
      <w:proofErr w:type="spellEnd"/>
      <w:r w:rsidRPr="00BF17AE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F17AE">
        <w:rPr>
          <w:rFonts w:ascii="Times New Roman" w:eastAsia="Times New Roman" w:hAnsi="Times New Roman" w:cs="Times New Roman"/>
          <w:i/>
          <w:color w:val="000000"/>
        </w:rPr>
        <w:t>shahii</w:t>
      </w:r>
      <w:proofErr w:type="spellEnd"/>
      <w:r w:rsidRPr="00BF17AE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F17AE">
        <w:rPr>
          <w:rFonts w:ascii="Times New Roman" w:eastAsia="Times New Roman" w:hAnsi="Times New Roman" w:cs="Times New Roman"/>
          <w:i/>
          <w:color w:val="000000"/>
        </w:rPr>
        <w:t>Alistipes</w:t>
      </w:r>
      <w:proofErr w:type="spellEnd"/>
      <w:r w:rsidRPr="00BF17AE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F17AE">
        <w:rPr>
          <w:rFonts w:ascii="Times New Roman" w:eastAsia="Times New Roman" w:hAnsi="Times New Roman" w:cs="Times New Roman"/>
          <w:i/>
          <w:color w:val="000000"/>
        </w:rPr>
        <w:t>obesi</w:t>
      </w:r>
      <w:proofErr w:type="spellEnd"/>
      <w:r w:rsidRPr="00BF17AE">
        <w:rPr>
          <w:rFonts w:ascii="Times New Roman" w:eastAsia="Times New Roman" w:hAnsi="Times New Roman" w:cs="Times New Roman"/>
          <w:color w:val="000000"/>
        </w:rPr>
        <w:t>, and BMI respectively in the METAINFLAMMATION cohort. BMI, Body Mass Index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41B0F646" w14:textId="77777777" w:rsidR="00326632" w:rsidRDefault="00326632"/>
    <w:sectPr w:rsidR="00326632" w:rsidSect="007F23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39F"/>
    <w:rsid w:val="00326632"/>
    <w:rsid w:val="003D1C9B"/>
    <w:rsid w:val="007F239F"/>
    <w:rsid w:val="00820FED"/>
    <w:rsid w:val="00E05C29"/>
    <w:rsid w:val="00E6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5AC4A"/>
  <w15:chartTrackingRefBased/>
  <w15:docId w15:val="{F14B983A-42C7-4937-A85F-176D2B04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39F"/>
    <w:rPr>
      <w:rFonts w:ascii="Calibri" w:eastAsia="Calibri" w:hAnsi="Calibri" w:cs="Calibri"/>
      <w:kern w:val="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F23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F23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F23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F23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F23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F239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F239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F239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F239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F23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F23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F23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F239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F239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F23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F239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F23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F23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F23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F2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F239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F2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F239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F239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F239F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F239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F23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F239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F23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uevas</dc:creator>
  <cp:keywords/>
  <dc:description/>
  <cp:lastModifiedBy>Amanda Cuevas</cp:lastModifiedBy>
  <cp:revision>1</cp:revision>
  <dcterms:created xsi:type="dcterms:W3CDTF">2025-11-10T19:46:00Z</dcterms:created>
  <dcterms:modified xsi:type="dcterms:W3CDTF">2025-11-10T19:47:00Z</dcterms:modified>
</cp:coreProperties>
</file>